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9410" w14:textId="027AD048" w:rsidR="007C3811" w:rsidRPr="00943A01" w:rsidRDefault="007C3811">
      <w:pPr>
        <w:rPr>
          <w:b/>
          <w:bCs/>
        </w:rPr>
      </w:pPr>
      <w:r w:rsidRPr="00943A01">
        <w:rPr>
          <w:b/>
          <w:bCs/>
        </w:rPr>
        <w:t xml:space="preserve">Supplementary Table 1: </w:t>
      </w:r>
      <w:r w:rsidR="00943A01" w:rsidRPr="00943A01">
        <w:rPr>
          <w:b/>
          <w:bCs/>
        </w:rPr>
        <w:t xml:space="preserve">Pathogenic and Likely Pathogenic Variants Identified in Patient Cohort </w:t>
      </w:r>
    </w:p>
    <w:tbl>
      <w:tblPr>
        <w:tblW w:w="13640" w:type="dxa"/>
        <w:tblLook w:val="04A0" w:firstRow="1" w:lastRow="0" w:firstColumn="1" w:lastColumn="0" w:noHBand="0" w:noVBand="1"/>
      </w:tblPr>
      <w:tblGrid>
        <w:gridCol w:w="1780"/>
        <w:gridCol w:w="4340"/>
        <w:gridCol w:w="4260"/>
        <w:gridCol w:w="3260"/>
      </w:tblGrid>
      <w:tr w:rsidR="00CB41EF" w:rsidRPr="00CB41EF" w14:paraId="3793D779" w14:textId="77777777" w:rsidTr="00CB41EF">
        <w:trPr>
          <w:trHeight w:val="315"/>
        </w:trPr>
        <w:tc>
          <w:tcPr>
            <w:tcW w:w="1780" w:type="dxa"/>
            <w:tcBorders>
              <w:top w:val="single" w:sz="4" w:space="0" w:color="46BDC6"/>
              <w:left w:val="nil"/>
              <w:bottom w:val="single" w:sz="4" w:space="0" w:color="46BDC6"/>
              <w:right w:val="nil"/>
            </w:tcBorders>
            <w:shd w:val="clear" w:color="auto" w:fill="auto"/>
            <w:noWrap/>
            <w:vAlign w:val="bottom"/>
            <w:hideMark/>
          </w:tcPr>
          <w:p w14:paraId="4524F55C" w14:textId="77777777" w:rsidR="00CB41EF" w:rsidRPr="00CB41EF" w:rsidRDefault="00CB41EF" w:rsidP="00CB41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40" w:type="dxa"/>
            <w:tcBorders>
              <w:top w:val="single" w:sz="4" w:space="0" w:color="46BDC6"/>
              <w:left w:val="nil"/>
              <w:bottom w:val="single" w:sz="4" w:space="0" w:color="46BDC6"/>
              <w:right w:val="nil"/>
            </w:tcBorders>
            <w:shd w:val="clear" w:color="auto" w:fill="auto"/>
            <w:noWrap/>
            <w:vAlign w:val="bottom"/>
            <w:hideMark/>
          </w:tcPr>
          <w:p w14:paraId="35E59DD1" w14:textId="77777777" w:rsidR="00CB41EF" w:rsidRPr="00CB41EF" w:rsidRDefault="00CB41EF" w:rsidP="00CB41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tic Variant</w:t>
            </w:r>
          </w:p>
        </w:tc>
        <w:tc>
          <w:tcPr>
            <w:tcW w:w="4260" w:type="dxa"/>
            <w:tcBorders>
              <w:top w:val="single" w:sz="4" w:space="0" w:color="46BDC6"/>
              <w:left w:val="nil"/>
              <w:bottom w:val="single" w:sz="4" w:space="0" w:color="46BDC6"/>
              <w:right w:val="nil"/>
            </w:tcBorders>
            <w:shd w:val="clear" w:color="auto" w:fill="auto"/>
            <w:noWrap/>
            <w:vAlign w:val="bottom"/>
            <w:hideMark/>
          </w:tcPr>
          <w:p w14:paraId="44E43B22" w14:textId="77777777" w:rsidR="00CB41EF" w:rsidRPr="00CB41EF" w:rsidRDefault="00CB41EF" w:rsidP="00CB41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3260" w:type="dxa"/>
            <w:tcBorders>
              <w:top w:val="single" w:sz="4" w:space="0" w:color="46BDC6"/>
              <w:left w:val="nil"/>
              <w:bottom w:val="single" w:sz="4" w:space="0" w:color="46BDC6"/>
              <w:right w:val="nil"/>
            </w:tcBorders>
            <w:shd w:val="clear" w:color="auto" w:fill="auto"/>
            <w:noWrap/>
            <w:vAlign w:val="bottom"/>
            <w:hideMark/>
          </w:tcPr>
          <w:p w14:paraId="02BD69E3" w14:textId="77777777" w:rsidR="00CB41EF" w:rsidRPr="00CB41EF" w:rsidRDefault="00CB41EF" w:rsidP="00CB41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</w:tr>
      <w:tr w:rsidR="00CB41EF" w:rsidRPr="00CB41EF" w14:paraId="13A99633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DBE04AB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G1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DC5D81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57230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A&gt;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9FF6DC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S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72438F4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5F69B2F3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E6C9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X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9912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39058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_458du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F85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_Ala153d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EC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7BC21964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502FB60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E728FA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27221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3+1G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BFEDF2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e don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BC3A5F2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23C07666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16B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BE2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71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du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A29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Glyfs*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7A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4B4FE9DF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98ADF07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N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F9ADD5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3295B19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re sequ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4988C6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54E9FC0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EA4D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N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611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66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s 8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FE1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0D5A44C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F76DD02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E09533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289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5C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6CB503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0D1D80E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0A78D94B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999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B1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289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3+1G&gt;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F2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e don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CA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y Pathogenic</w:t>
            </w:r>
          </w:p>
        </w:tc>
      </w:tr>
      <w:tr w:rsidR="00CB41EF" w:rsidRPr="00CB41EF" w14:paraId="1F6A5B55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934D5AE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AF6605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289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+1G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8DA7AD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e don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0A75B6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y Pathogenic</w:t>
            </w:r>
          </w:p>
        </w:tc>
      </w:tr>
      <w:tr w:rsidR="00CB41EF" w:rsidRPr="00CB41EF" w14:paraId="62DCD945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858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83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289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3C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D3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8B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14151C7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D880D19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DC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76B5A89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4289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-?_146+?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C7D2D8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 (Exon 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948ACA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59EAA7BB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D92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4D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39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+4_951+7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1A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823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6049669D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A319C89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C4EE0F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814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-?_*4247+?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918B86B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 (Entire sequenc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467E1A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63092122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AC9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D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47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8328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3del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F7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8Hisfs*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161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72CD8E74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048F8B4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PRL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A7A0C0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77350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7-?_*904+?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72D0F8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 (Entire coding sequenc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6B9D92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004DF550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2B0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1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5F2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84880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dup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75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Leufs*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1E8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78A138D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9C8A540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1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1786204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84880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A&gt;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2550C8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S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3CF093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3A8048CF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F409" w14:textId="1121C404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KP</w:t>
            </w:r>
            <w:r w:rsidR="006759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C6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7254.3: c.1253_1269dup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A1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Glyfs*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6C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3576DE99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675FD38" w14:textId="6FE64894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G</w:t>
            </w:r>
            <w:r w:rsidR="006759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7804D3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69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9G&gt;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020460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7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12C243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07C85531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464" w14:textId="446A7630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G</w:t>
            </w:r>
            <w:r w:rsidR="006759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DE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69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7G&gt;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AA8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H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191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y Pathogenic</w:t>
            </w:r>
          </w:p>
        </w:tc>
      </w:tr>
      <w:tr w:rsidR="00CB41EF" w:rsidRPr="00CB41EF" w14:paraId="74F72A9F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B78E04A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741462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596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4C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7E2D4D1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AF4308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7CF9AFAE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05B4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29E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596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1T&gt;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44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A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93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35C57EEB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1D5A6B7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C6981B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596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2del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6A2FF8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8Serfs*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631F66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52A671E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021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C2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596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3G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E1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Ty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0F2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70E8D176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66CFB38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DEE6BB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596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6C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EA5F85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9I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034B3F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3F84330C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7B1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N2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37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1007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T&gt;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E9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A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AD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y Pathogenic</w:t>
            </w:r>
          </w:p>
        </w:tc>
      </w:tr>
      <w:tr w:rsidR="00CB41EF" w:rsidRPr="00CB41EF" w14:paraId="1C96A12B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DA71E23" w14:textId="47038B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19A3</w:t>
            </w:r>
            <w:r w:rsidR="006759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F3C0932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5243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T&gt;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D398CE4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H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3DEFCD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66732305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906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SLC6A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32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042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C&gt;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A0C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CC2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69A6BC5B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A135B85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6A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3AADBF4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042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G&gt;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CC4E2E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38427C49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kely Pathogenic</w:t>
            </w:r>
          </w:p>
        </w:tc>
      </w:tr>
      <w:tr w:rsidR="00CB41EF" w:rsidRPr="00CB41EF" w14:paraId="1E2747A5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5F8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C1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3F0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306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3C&gt;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50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5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66C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7790E570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3F441A2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XBP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C86C2A3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3165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-?_246+?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48E5B87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 (Exon 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FE176A2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4B9DF79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E98F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NGAP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CDC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6772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3_3236delTC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C89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8Alafs*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AB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46BA7F2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6309ADA" w14:textId="14DE9983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D24</w:t>
            </w:r>
            <w:r w:rsidR="006759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1B150C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9107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del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A738807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1D3649D0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110EF070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67C" w14:textId="52B4029A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C1D24</w:t>
            </w:r>
            <w:r w:rsidR="006759F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^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372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9107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C&gt;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694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C4F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2273DFF9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052AB515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5271A98A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0548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8A&gt;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6D81F4D6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3Pr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DAF1F3" w:fill="DAF1F3"/>
            <w:noWrap/>
            <w:vAlign w:val="bottom"/>
            <w:hideMark/>
          </w:tcPr>
          <w:p w14:paraId="2D9AB08D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  <w:tr w:rsidR="00CB41EF" w:rsidRPr="00CB41EF" w14:paraId="5D0DA4AA" w14:textId="77777777" w:rsidTr="00CB41E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29A0" w14:textId="77777777" w:rsidR="00CB41EF" w:rsidRPr="00CB41EF" w:rsidRDefault="00CB41EF" w:rsidP="00CB41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BE3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B49E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30838.</w:t>
            </w:r>
            <w:proofErr w:type="gramStart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c.</w:t>
            </w:r>
            <w:proofErr w:type="gramEnd"/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-?_*1888+?del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4E8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 (Entire sequenc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425" w14:textId="77777777" w:rsidR="00CB41EF" w:rsidRPr="00CB41EF" w:rsidRDefault="00CB41EF" w:rsidP="00CB41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41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ic</w:t>
            </w:r>
          </w:p>
        </w:tc>
      </w:tr>
    </w:tbl>
    <w:p w14:paraId="39426849" w14:textId="3ECA3F7B" w:rsidR="004826D7" w:rsidRDefault="004826D7">
      <w:pPr>
        <w:pBdr>
          <w:bottom w:val="single" w:sz="12" w:space="1" w:color="auto"/>
        </w:pBdr>
      </w:pPr>
    </w:p>
    <w:p w14:paraId="564BE549" w14:textId="32BD841D" w:rsidR="00CB41EF" w:rsidRPr="00DA3180" w:rsidRDefault="006759F5">
      <w:pPr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^</w:t>
      </w:r>
      <w:r w:rsidR="00CB41EF" w:rsidRPr="00DA3180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Did not result in a molecular diagnosis since heterozygous pathogenic/likely pathogenic variant in a recessive gene</w:t>
      </w:r>
    </w:p>
    <w:p w14:paraId="7BD89E64" w14:textId="53F1A30B" w:rsidR="00CB41EF" w:rsidRPr="00CB41EF" w:rsidRDefault="00CB41EF">
      <w:pPr>
        <w:rPr>
          <w:rFonts w:ascii="Calibri" w:hAnsi="Calibri" w:cs="Calibri"/>
          <w:color w:val="000000"/>
          <w:sz w:val="27"/>
          <w:szCs w:val="27"/>
          <w:shd w:val="clear" w:color="auto" w:fill="FFFFFF"/>
        </w:rPr>
      </w:pPr>
    </w:p>
    <w:sectPr w:rsidR="00CB41EF" w:rsidRPr="00CB41EF" w:rsidSect="00CB41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EF"/>
    <w:rsid w:val="00050B36"/>
    <w:rsid w:val="004826D7"/>
    <w:rsid w:val="006759F5"/>
    <w:rsid w:val="007C3811"/>
    <w:rsid w:val="00943A01"/>
    <w:rsid w:val="009C67CA"/>
    <w:rsid w:val="00CB41EF"/>
    <w:rsid w:val="00DA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F9594"/>
  <w15:chartTrackingRefBased/>
  <w15:docId w15:val="{1BC6C333-EBA0-2847-97AE-5249877C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1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 Swartwood</dc:creator>
  <cp:keywords/>
  <dc:description/>
  <cp:lastModifiedBy>Shanna Swartwood</cp:lastModifiedBy>
  <cp:revision>6</cp:revision>
  <dcterms:created xsi:type="dcterms:W3CDTF">2023-02-04T21:48:00Z</dcterms:created>
  <dcterms:modified xsi:type="dcterms:W3CDTF">2023-06-30T20:17:00Z</dcterms:modified>
</cp:coreProperties>
</file>